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5FEC0" w14:textId="77777777" w:rsidR="008E596F" w:rsidRDefault="008E596F">
      <w:pPr>
        <w:rPr>
          <w:b/>
          <w:sz w:val="16"/>
          <w:szCs w:val="16"/>
          <w:lang w:val="en-US"/>
        </w:rPr>
      </w:pPr>
    </w:p>
    <w:p w14:paraId="184AAFCB" w14:textId="77777777" w:rsidR="008E596F" w:rsidRDefault="008E596F">
      <w:pPr>
        <w:rPr>
          <w:b/>
          <w:sz w:val="16"/>
          <w:szCs w:val="16"/>
          <w:lang w:val="en-US"/>
        </w:rPr>
      </w:pPr>
    </w:p>
    <w:p w14:paraId="0446C064" w14:textId="77777777" w:rsidR="008E596F" w:rsidRDefault="008E596F">
      <w:pPr>
        <w:rPr>
          <w:b/>
          <w:sz w:val="16"/>
          <w:szCs w:val="16"/>
          <w:lang w:val="en-US"/>
        </w:rPr>
      </w:pPr>
    </w:p>
    <w:p w14:paraId="294F5C4E" w14:textId="77777777" w:rsidR="008E596F" w:rsidRDefault="008E596F">
      <w:pPr>
        <w:rPr>
          <w:b/>
          <w:sz w:val="16"/>
          <w:szCs w:val="16"/>
          <w:lang w:val="en-US"/>
        </w:rPr>
      </w:pPr>
    </w:p>
    <w:p w14:paraId="6494ED2A" w14:textId="77777777" w:rsidR="008E596F" w:rsidRDefault="007D1B92">
      <w:r>
        <w:rPr>
          <w:b/>
          <w:sz w:val="16"/>
          <w:szCs w:val="16"/>
          <w:lang w:val="en-US"/>
        </w:rPr>
        <w:t>Supplemental Table 1</w:t>
      </w:r>
      <w:r>
        <w:rPr>
          <w:sz w:val="16"/>
          <w:szCs w:val="16"/>
          <w:lang w:val="en-US"/>
        </w:rPr>
        <w:t xml:space="preserve">. Clinical characteristics and anthropometric neonatal parameters of patients with confirmed thyroid dyshormonogenesis diagnosis due to variants in the </w:t>
      </w:r>
      <w:r>
        <w:rPr>
          <w:i/>
          <w:sz w:val="16"/>
          <w:szCs w:val="16"/>
          <w:lang w:val="en-US"/>
        </w:rPr>
        <w:t>TG</w:t>
      </w:r>
      <w:r>
        <w:rPr>
          <w:sz w:val="16"/>
          <w:szCs w:val="16"/>
          <w:lang w:val="en-US"/>
        </w:rPr>
        <w:t xml:space="preserve"> gene.</w:t>
      </w:r>
    </w:p>
    <w:p w14:paraId="405B4597" w14:textId="77777777" w:rsidR="008E596F" w:rsidRDefault="008E596F">
      <w:pPr>
        <w:rPr>
          <w:sz w:val="16"/>
          <w:szCs w:val="16"/>
          <w:lang w:val="en-US"/>
        </w:rPr>
      </w:pPr>
    </w:p>
    <w:tbl>
      <w:tblPr>
        <w:tblW w:w="7088" w:type="dxa"/>
        <w:tblInd w:w="-85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9"/>
        <w:gridCol w:w="526"/>
        <w:gridCol w:w="943"/>
        <w:gridCol w:w="1186"/>
        <w:gridCol w:w="862"/>
        <w:gridCol w:w="1175"/>
        <w:gridCol w:w="785"/>
        <w:gridCol w:w="902"/>
      </w:tblGrid>
      <w:tr w:rsidR="008E596F" w14:paraId="410DE0D1" w14:textId="77777777">
        <w:trPr>
          <w:trHeight w:val="195"/>
        </w:trPr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989D3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Patient</w:t>
            </w:r>
          </w:p>
        </w:tc>
        <w:tc>
          <w:tcPr>
            <w:tcW w:w="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92092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Sex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34E5E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GA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23103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Birth</w:t>
            </w:r>
          </w:p>
          <w:p w14:paraId="495EF0CB" w14:textId="77777777" w:rsidR="008E596F" w:rsidRDefault="007D1B92">
            <w:pPr>
              <w:jc w:val="center"/>
            </w:pPr>
            <w:r>
              <w:rPr>
                <w:rFonts w:cs="Calibri"/>
                <w:b/>
                <w:sz w:val="16"/>
                <w:szCs w:val="16"/>
              </w:rPr>
              <w:t xml:space="preserve">Weight </w:t>
            </w:r>
            <w:r>
              <w:rPr>
                <w:rFonts w:cs="Calibri"/>
                <w:b/>
                <w:color w:val="7030A0"/>
                <w:sz w:val="16"/>
                <w:szCs w:val="16"/>
              </w:rPr>
              <w:t>(g)</w:t>
            </w:r>
          </w:p>
        </w:tc>
        <w:tc>
          <w:tcPr>
            <w:tcW w:w="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87822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Birth</w:t>
            </w:r>
          </w:p>
          <w:p w14:paraId="293588C5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length</w:t>
            </w:r>
          </w:p>
          <w:p w14:paraId="05CCADEF" w14:textId="77777777" w:rsidR="008E596F" w:rsidRDefault="007D1B92">
            <w:pPr>
              <w:jc w:val="center"/>
            </w:pPr>
            <w:r>
              <w:rPr>
                <w:rFonts w:cs="Calibri"/>
                <w:b/>
                <w:sz w:val="16"/>
                <w:szCs w:val="16"/>
              </w:rPr>
              <w:t>(cm</w:t>
            </w:r>
            <w:r>
              <w:rPr>
                <w:rFonts w:cs="Calibri"/>
                <w:b/>
                <w:sz w:val="13"/>
                <w:szCs w:val="13"/>
              </w:rPr>
              <w:t>)</w:t>
            </w:r>
          </w:p>
        </w:tc>
        <w:tc>
          <w:tcPr>
            <w:tcW w:w="1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95E6D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Birth</w:t>
            </w:r>
          </w:p>
          <w:p w14:paraId="6BE842B4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length</w:t>
            </w:r>
          </w:p>
          <w:p w14:paraId="4853DBB1" w14:textId="77777777" w:rsidR="008E596F" w:rsidRDefault="007D1B92">
            <w:pPr>
              <w:jc w:val="center"/>
            </w:pPr>
            <w:r>
              <w:rPr>
                <w:rFonts w:cs="Calibri"/>
                <w:b/>
                <w:sz w:val="16"/>
                <w:szCs w:val="16"/>
              </w:rPr>
              <w:t>(SD</w:t>
            </w:r>
            <w:r>
              <w:rPr>
                <w:rFonts w:cs="Calibri"/>
                <w:b/>
                <w:sz w:val="13"/>
                <w:szCs w:val="13"/>
              </w:rPr>
              <w:t>)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FE925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Family</w:t>
            </w:r>
          </w:p>
          <w:p w14:paraId="67401418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History of CH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FCCE3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Age</w:t>
            </w:r>
          </w:p>
          <w:p w14:paraId="3073F715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diagnosis</w:t>
            </w:r>
          </w:p>
          <w:p w14:paraId="6BDAB991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(days)</w:t>
            </w:r>
          </w:p>
        </w:tc>
      </w:tr>
      <w:tr w:rsidR="008E596F" w14:paraId="5A51907C" w14:textId="77777777">
        <w:trPr>
          <w:trHeight w:val="195"/>
        </w:trPr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6968E" w14:textId="77777777" w:rsidR="008E596F" w:rsidRDefault="008E596F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5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A9D40" w14:textId="77777777" w:rsidR="008E596F" w:rsidRDefault="008E596F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9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F8E06" w14:textId="77777777" w:rsidR="008E596F" w:rsidRDefault="008E596F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833B4" w14:textId="77777777" w:rsidR="008E596F" w:rsidRDefault="008E596F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44AB8" w14:textId="77777777" w:rsidR="008E596F" w:rsidRDefault="008E596F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355E1" w14:textId="77777777" w:rsidR="008E596F" w:rsidRDefault="008E596F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254D6" w14:textId="77777777" w:rsidR="008E596F" w:rsidRDefault="008E596F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9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D3CC8" w14:textId="77777777" w:rsidR="008E596F" w:rsidRDefault="008E596F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</w:tr>
      <w:tr w:rsidR="008E596F" w14:paraId="1860F23A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0C376" w14:textId="77777777" w:rsidR="008E596F" w:rsidRDefault="007D1B92">
            <w:pPr>
              <w:jc w:val="center"/>
            </w:pPr>
            <w:r>
              <w:rPr>
                <w:sz w:val="16"/>
                <w:szCs w:val="16"/>
              </w:rPr>
              <w:t xml:space="preserve">P1 </w:t>
            </w:r>
            <w:commentRangeStart w:id="0"/>
            <w:commentRangeEnd w:id="0"/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F73440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9C3F6F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3A6A67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10CC9A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86325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454FBA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10678A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</w:tr>
      <w:tr w:rsidR="008E596F" w14:paraId="5B95D381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94D6C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2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5C047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24606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94714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CB247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42910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C2319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F5B10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</w:tr>
      <w:tr w:rsidR="008E596F" w14:paraId="62FE7F7A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FD3E8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4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D12F2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0B4DD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B5834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5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7901C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46B6E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3231D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C70B0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</w:tr>
      <w:tr w:rsidR="008E596F" w14:paraId="13CE3EF9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D6228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6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B7584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B832C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7FDBD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5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22D7F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C43CC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B9506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70EA0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</w:tr>
      <w:tr w:rsidR="008E596F" w14:paraId="10B6DBDF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28DD4" w14:textId="77777777" w:rsidR="008E596F" w:rsidRDefault="007D1B92">
            <w:pPr>
              <w:jc w:val="center"/>
            </w:pPr>
            <w:r>
              <w:rPr>
                <w:rFonts w:cs="Calibri"/>
                <w:sz w:val="16"/>
                <w:szCs w:val="16"/>
              </w:rPr>
              <w:t>P7</w:t>
            </w:r>
            <w:r>
              <w:rPr>
                <w:rFonts w:cs="Calibri"/>
                <w:sz w:val="16"/>
                <w:szCs w:val="16"/>
                <w:vertAlign w:val="superscript"/>
              </w:rPr>
              <w:t>a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7E0C5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16CED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09EFE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44B2E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8F2C4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A308D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963689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</w:tr>
      <w:tr w:rsidR="008E596F" w14:paraId="2BF3C418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DB308" w14:textId="77777777" w:rsidR="008E596F" w:rsidRDefault="007D1B92">
            <w:pPr>
              <w:jc w:val="center"/>
            </w:pPr>
            <w:r>
              <w:rPr>
                <w:rFonts w:cs="Calibri"/>
                <w:sz w:val="16"/>
                <w:szCs w:val="16"/>
              </w:rPr>
              <w:t>P7</w:t>
            </w:r>
            <w:r>
              <w:rPr>
                <w:rFonts w:cs="Calibri"/>
                <w:sz w:val="16"/>
                <w:szCs w:val="16"/>
                <w:vertAlign w:val="super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A1C83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D4A8ED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61760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FA7E3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C8749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EC888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D0024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</w:tr>
      <w:tr w:rsidR="008E596F" w14:paraId="56EA09C5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69AF2" w14:textId="77777777" w:rsidR="008E596F" w:rsidRDefault="007D1B92">
            <w:pPr>
              <w:jc w:val="center"/>
            </w:pPr>
            <w:r>
              <w:rPr>
                <w:rFonts w:cs="Calibri"/>
                <w:sz w:val="16"/>
                <w:szCs w:val="16"/>
              </w:rPr>
              <w:t>P8</w:t>
            </w:r>
            <w:r>
              <w:rPr>
                <w:rFonts w:cs="Calibri"/>
                <w:sz w:val="16"/>
                <w:szCs w:val="16"/>
                <w:vertAlign w:val="superscript"/>
              </w:rPr>
              <w:t>a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301AB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43C91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86A4F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736C4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0CA8E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82444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54450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</w:tr>
      <w:tr w:rsidR="008E596F" w14:paraId="576C5C92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5A2AE" w14:textId="77777777" w:rsidR="008E596F" w:rsidRDefault="007D1B92">
            <w:pPr>
              <w:jc w:val="center"/>
            </w:pPr>
            <w:r>
              <w:rPr>
                <w:rFonts w:cs="Calibri"/>
                <w:sz w:val="16"/>
                <w:szCs w:val="16"/>
              </w:rPr>
              <w:t>P8</w:t>
            </w:r>
            <w:r>
              <w:rPr>
                <w:rFonts w:cs="Calibri"/>
                <w:sz w:val="16"/>
                <w:szCs w:val="16"/>
                <w:vertAlign w:val="superscript"/>
              </w:rPr>
              <w:t>b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EDE6F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67E71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1A5CD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5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687B7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55A30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B333B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C93E6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</w:tr>
      <w:tr w:rsidR="008E596F" w14:paraId="2516DFA0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834BD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10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C1F7C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D0B66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F19B6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0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E2A0B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3B990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A0BD0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5410D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</w:tr>
      <w:tr w:rsidR="008E596F" w14:paraId="0BE4156A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DB698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11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2CB45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5CFF3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B6CE9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0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1F93B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73147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62262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C1BFB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</w:tr>
      <w:tr w:rsidR="008E596F" w14:paraId="34BF6925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63FC0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12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88417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1029F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25D63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99049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52805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2F900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E75BF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</w:tr>
      <w:tr w:rsidR="008E596F" w14:paraId="3C60F7FC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1918D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13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A99149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3766C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6F92A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55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5AC64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75339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48D85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A022B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</w:tr>
      <w:tr w:rsidR="008E596F" w14:paraId="4C70E160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66426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17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CEB55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ACFA8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135D3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ECCB5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41D53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9EA96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D5B441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7</w:t>
            </w:r>
          </w:p>
        </w:tc>
      </w:tr>
      <w:tr w:rsidR="008E596F" w14:paraId="10C806E0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30FD2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19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2AD00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B3BE4D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987FF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0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72FBF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38A0D3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E88AF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4E66BC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</w:t>
            </w:r>
          </w:p>
        </w:tc>
      </w:tr>
      <w:tr w:rsidR="008E596F" w14:paraId="30CF405B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C8B47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20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37FCB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E68464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71EBF6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760B1E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95541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6E5AC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65B4A0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2</w:t>
            </w:r>
          </w:p>
        </w:tc>
      </w:tr>
      <w:tr w:rsidR="008E596F" w14:paraId="1C8DC588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4C1EC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21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02C8F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EA622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C399AD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9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EB6E3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EF40A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0A50E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18E81E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</w:t>
            </w:r>
          </w:p>
        </w:tc>
      </w:tr>
      <w:tr w:rsidR="008E596F" w14:paraId="6F8CAEED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FA4FD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30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C92253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36AEA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D646A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6171A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51C63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2F29BD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1231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</w:tr>
      <w:tr w:rsidR="008E596F" w14:paraId="7C5F57A2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FBE80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31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DBE679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25B61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C7136D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48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412799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98DAB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0C93C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8DEA39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</w:tr>
      <w:tr w:rsidR="008E596F" w14:paraId="27928E2D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1D444" w14:textId="77777777" w:rsidR="008E596F" w:rsidRDefault="007D1B92">
            <w:pPr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P33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291CA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3C23E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3B3A6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9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3C4C3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43FEA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8CC9B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247B1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</w:tr>
      <w:tr w:rsidR="008E596F" w14:paraId="4A6F845E" w14:textId="77777777">
        <w:trPr>
          <w:trHeight w:val="215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51B01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0"/>
                <w:szCs w:val="10"/>
              </w:rPr>
              <w:t>Descriptive statistics</w:t>
            </w:r>
            <w:r>
              <w:rPr>
                <w:rFonts w:cs="Calibri"/>
                <w:color w:val="000000"/>
                <w:sz w:val="10"/>
                <w:szCs w:val="10"/>
                <w:vertAlign w:val="superscript"/>
              </w:rPr>
              <w:t>c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C9DA38" w14:textId="77777777" w:rsidR="008E596F" w:rsidRDefault="008E596F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C55C8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.6±2.3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7C6EA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99.9±528.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ACF56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9.5±2.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500F6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2 (-1.4-1.8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6B6364" w14:textId="77777777" w:rsidR="008E596F" w:rsidRDefault="008E596F">
            <w:pPr>
              <w:jc w:val="center"/>
              <w:rPr>
                <w:rFonts w:cs="Calibri"/>
                <w:color w:val="000000"/>
                <w:sz w:val="16"/>
                <w:szCs w:val="16"/>
                <w:shd w:val="clear" w:color="auto" w:fill="D3D3D3"/>
              </w:rPr>
            </w:pP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D0DB0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4 (7-42)</w:t>
            </w:r>
          </w:p>
        </w:tc>
      </w:tr>
    </w:tbl>
    <w:p w14:paraId="3335E869" w14:textId="77777777" w:rsidR="008E596F" w:rsidRDefault="008E596F">
      <w:pPr>
        <w:rPr>
          <w:sz w:val="16"/>
          <w:szCs w:val="16"/>
        </w:rPr>
      </w:pPr>
    </w:p>
    <w:p w14:paraId="3621CAF4" w14:textId="77777777" w:rsidR="008E596F" w:rsidRDefault="007D1B92">
      <w:r>
        <w:rPr>
          <w:sz w:val="16"/>
          <w:szCs w:val="16"/>
          <w:lang w:val="en-US"/>
        </w:rPr>
        <w:t xml:space="preserve">Abbreviations: F, female; M, male; GA, gestational age; </w:t>
      </w:r>
      <w:r>
        <w:rPr>
          <w:sz w:val="16"/>
          <w:szCs w:val="16"/>
          <w:vertAlign w:val="superscript"/>
          <w:lang w:val="en-US"/>
        </w:rPr>
        <w:t>a,b</w:t>
      </w:r>
      <w:r>
        <w:rPr>
          <w:sz w:val="16"/>
          <w:szCs w:val="16"/>
          <w:lang w:val="en-US"/>
        </w:rPr>
        <w:t xml:space="preserve">siblings; </w:t>
      </w:r>
      <w:r>
        <w:rPr>
          <w:sz w:val="16"/>
          <w:szCs w:val="16"/>
          <w:vertAlign w:val="superscript"/>
          <w:lang w:val="en-US"/>
        </w:rPr>
        <w:t>c</w:t>
      </w:r>
      <w:r>
        <w:rPr>
          <w:sz w:val="16"/>
          <w:szCs w:val="16"/>
          <w:lang w:val="en-US"/>
        </w:rPr>
        <w:t>median±SD for values that followed a normal distribution or median (range) for values that did not follow a normal distribution.</w:t>
      </w:r>
    </w:p>
    <w:p w14:paraId="4973BF11" w14:textId="77777777" w:rsidR="008E596F" w:rsidRDefault="008E596F">
      <w:pPr>
        <w:rPr>
          <w:b/>
          <w:sz w:val="16"/>
          <w:szCs w:val="16"/>
          <w:lang w:val="en-US"/>
        </w:rPr>
      </w:pPr>
    </w:p>
    <w:p w14:paraId="7875D380" w14:textId="77777777" w:rsidR="008E596F" w:rsidRDefault="008E596F">
      <w:pPr>
        <w:rPr>
          <w:b/>
          <w:sz w:val="16"/>
          <w:szCs w:val="16"/>
          <w:lang w:val="en-US"/>
        </w:rPr>
      </w:pPr>
    </w:p>
    <w:p w14:paraId="5B3FDE05" w14:textId="77777777" w:rsidR="008E596F" w:rsidRDefault="008E596F">
      <w:pPr>
        <w:rPr>
          <w:b/>
          <w:sz w:val="16"/>
          <w:szCs w:val="16"/>
          <w:lang w:val="en-US"/>
        </w:rPr>
      </w:pPr>
    </w:p>
    <w:p w14:paraId="3C353DDC" w14:textId="77777777" w:rsidR="008E596F" w:rsidRDefault="008E596F">
      <w:pPr>
        <w:rPr>
          <w:b/>
          <w:sz w:val="16"/>
          <w:szCs w:val="16"/>
          <w:lang w:val="en-US"/>
        </w:rPr>
      </w:pPr>
    </w:p>
    <w:p w14:paraId="6192E4CE" w14:textId="77777777" w:rsidR="008E596F" w:rsidRDefault="008E596F">
      <w:pPr>
        <w:rPr>
          <w:b/>
          <w:sz w:val="16"/>
          <w:szCs w:val="16"/>
          <w:lang w:val="en-US"/>
        </w:rPr>
      </w:pPr>
    </w:p>
    <w:p w14:paraId="5B60A267" w14:textId="77777777" w:rsidR="008E596F" w:rsidRDefault="008E596F">
      <w:pPr>
        <w:rPr>
          <w:b/>
          <w:sz w:val="16"/>
          <w:szCs w:val="16"/>
          <w:lang w:val="en-US"/>
        </w:rPr>
      </w:pPr>
    </w:p>
    <w:p w14:paraId="25433504" w14:textId="77777777" w:rsidR="008E596F" w:rsidRDefault="008E596F">
      <w:pPr>
        <w:rPr>
          <w:b/>
          <w:sz w:val="16"/>
          <w:szCs w:val="16"/>
          <w:lang w:val="en-US"/>
        </w:rPr>
      </w:pPr>
    </w:p>
    <w:p w14:paraId="1E55AE00" w14:textId="77777777" w:rsidR="008E596F" w:rsidRDefault="008E596F">
      <w:pPr>
        <w:rPr>
          <w:b/>
          <w:sz w:val="16"/>
          <w:szCs w:val="16"/>
          <w:lang w:val="en-US"/>
        </w:rPr>
      </w:pPr>
    </w:p>
    <w:p w14:paraId="5800FDC8" w14:textId="77777777" w:rsidR="008E596F" w:rsidRDefault="008E596F">
      <w:pPr>
        <w:rPr>
          <w:b/>
          <w:sz w:val="16"/>
          <w:szCs w:val="16"/>
          <w:lang w:val="en-US"/>
        </w:rPr>
      </w:pPr>
    </w:p>
    <w:p w14:paraId="3914BBF2" w14:textId="77777777" w:rsidR="008E596F" w:rsidRDefault="008E596F">
      <w:pPr>
        <w:rPr>
          <w:b/>
          <w:sz w:val="16"/>
          <w:szCs w:val="16"/>
          <w:lang w:val="en-US"/>
        </w:rPr>
      </w:pPr>
    </w:p>
    <w:p w14:paraId="6B7B0808" w14:textId="77777777" w:rsidR="008E596F" w:rsidRDefault="008E596F">
      <w:pPr>
        <w:rPr>
          <w:b/>
          <w:sz w:val="16"/>
          <w:szCs w:val="16"/>
          <w:lang w:val="en-US"/>
        </w:rPr>
      </w:pPr>
    </w:p>
    <w:p w14:paraId="69F001EE" w14:textId="77777777" w:rsidR="008E596F" w:rsidRDefault="008E596F">
      <w:pPr>
        <w:rPr>
          <w:b/>
          <w:sz w:val="16"/>
          <w:szCs w:val="16"/>
          <w:lang w:val="en-US"/>
        </w:rPr>
      </w:pPr>
    </w:p>
    <w:p w14:paraId="3786FE5F" w14:textId="77777777" w:rsidR="008E596F" w:rsidRDefault="008E596F">
      <w:pPr>
        <w:rPr>
          <w:b/>
          <w:sz w:val="16"/>
          <w:szCs w:val="16"/>
          <w:lang w:val="en-US"/>
        </w:rPr>
      </w:pPr>
    </w:p>
    <w:p w14:paraId="50D96677" w14:textId="77777777" w:rsidR="008E596F" w:rsidRDefault="008E596F">
      <w:pPr>
        <w:rPr>
          <w:b/>
          <w:sz w:val="16"/>
          <w:szCs w:val="16"/>
          <w:lang w:val="en-US"/>
        </w:rPr>
      </w:pPr>
    </w:p>
    <w:p w14:paraId="3F3CC8E9" w14:textId="77777777" w:rsidR="008E596F" w:rsidRDefault="008E596F">
      <w:pPr>
        <w:rPr>
          <w:b/>
          <w:sz w:val="16"/>
          <w:szCs w:val="16"/>
          <w:lang w:val="en-US"/>
        </w:rPr>
      </w:pPr>
    </w:p>
    <w:p w14:paraId="19F458C8" w14:textId="77777777" w:rsidR="008E596F" w:rsidRDefault="008E596F">
      <w:pPr>
        <w:rPr>
          <w:b/>
          <w:sz w:val="16"/>
          <w:szCs w:val="16"/>
          <w:lang w:val="en-US"/>
        </w:rPr>
      </w:pPr>
    </w:p>
    <w:p w14:paraId="4DFEA4BB" w14:textId="77777777" w:rsidR="008E596F" w:rsidRDefault="008E596F">
      <w:pPr>
        <w:rPr>
          <w:b/>
          <w:sz w:val="16"/>
          <w:szCs w:val="16"/>
          <w:lang w:val="en-US"/>
        </w:rPr>
      </w:pPr>
    </w:p>
    <w:p w14:paraId="3D027CFD" w14:textId="77777777" w:rsidR="008E596F" w:rsidRDefault="008E596F">
      <w:pPr>
        <w:rPr>
          <w:b/>
          <w:sz w:val="16"/>
          <w:szCs w:val="16"/>
          <w:lang w:val="en-US"/>
        </w:rPr>
      </w:pPr>
    </w:p>
    <w:p w14:paraId="2381D4B2" w14:textId="77777777" w:rsidR="008E596F" w:rsidRDefault="008E596F">
      <w:pPr>
        <w:rPr>
          <w:b/>
          <w:sz w:val="16"/>
          <w:szCs w:val="16"/>
          <w:lang w:val="en-US"/>
        </w:rPr>
      </w:pPr>
    </w:p>
    <w:p w14:paraId="46C981E3" w14:textId="77777777" w:rsidR="008E596F" w:rsidRDefault="008E596F">
      <w:pPr>
        <w:rPr>
          <w:b/>
          <w:sz w:val="16"/>
          <w:szCs w:val="16"/>
          <w:lang w:val="en-US"/>
        </w:rPr>
      </w:pPr>
    </w:p>
    <w:p w14:paraId="3B88B768" w14:textId="77777777" w:rsidR="008E596F" w:rsidRDefault="008E596F">
      <w:pPr>
        <w:rPr>
          <w:b/>
          <w:sz w:val="16"/>
          <w:szCs w:val="16"/>
          <w:lang w:val="en-US"/>
        </w:rPr>
      </w:pPr>
    </w:p>
    <w:p w14:paraId="06F0F7BD" w14:textId="77777777" w:rsidR="008E596F" w:rsidRDefault="008E596F">
      <w:pPr>
        <w:rPr>
          <w:b/>
          <w:sz w:val="16"/>
          <w:szCs w:val="16"/>
          <w:lang w:val="en-US"/>
        </w:rPr>
      </w:pPr>
    </w:p>
    <w:p w14:paraId="655CB0CD" w14:textId="77777777" w:rsidR="008E596F" w:rsidRDefault="008E596F">
      <w:pPr>
        <w:rPr>
          <w:b/>
          <w:sz w:val="16"/>
          <w:szCs w:val="16"/>
          <w:lang w:val="en-US"/>
        </w:rPr>
      </w:pPr>
    </w:p>
    <w:p w14:paraId="2FF78995" w14:textId="77777777" w:rsidR="008E596F" w:rsidRDefault="007D1B92">
      <w:r>
        <w:rPr>
          <w:b/>
          <w:sz w:val="16"/>
          <w:szCs w:val="16"/>
          <w:lang w:val="en-US"/>
        </w:rPr>
        <w:lastRenderedPageBreak/>
        <w:t>Supplemental Table 2</w:t>
      </w:r>
      <w:r>
        <w:rPr>
          <w:sz w:val="16"/>
          <w:szCs w:val="16"/>
          <w:lang w:val="en-US"/>
        </w:rPr>
        <w:t xml:space="preserve">. Clinical and genetic characteristics of “unconfirmed </w:t>
      </w:r>
      <w:r>
        <w:rPr>
          <w:i/>
          <w:sz w:val="16"/>
          <w:szCs w:val="16"/>
          <w:lang w:val="en-US"/>
        </w:rPr>
        <w:t>TG</w:t>
      </w:r>
      <w:r>
        <w:rPr>
          <w:sz w:val="16"/>
          <w:szCs w:val="16"/>
          <w:lang w:val="en-US"/>
        </w:rPr>
        <w:t xml:space="preserve"> diagnosis”, “oligogenic” and “other gene” groups of patients with </w:t>
      </w:r>
      <w:r>
        <w:rPr>
          <w:i/>
          <w:sz w:val="16"/>
          <w:szCs w:val="16"/>
          <w:lang w:val="en-US"/>
        </w:rPr>
        <w:t>TG</w:t>
      </w:r>
      <w:r>
        <w:rPr>
          <w:sz w:val="16"/>
          <w:szCs w:val="16"/>
          <w:lang w:val="en-US"/>
        </w:rPr>
        <w:t xml:space="preserve"> variants </w:t>
      </w:r>
    </w:p>
    <w:p w14:paraId="4665DC31" w14:textId="77777777" w:rsidR="008E596F" w:rsidRDefault="008E596F">
      <w:pPr>
        <w:rPr>
          <w:sz w:val="16"/>
          <w:szCs w:val="16"/>
          <w:lang w:val="en-US"/>
        </w:rPr>
      </w:pPr>
    </w:p>
    <w:tbl>
      <w:tblPr>
        <w:tblW w:w="16019" w:type="dxa"/>
        <w:tblInd w:w="-85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9"/>
        <w:gridCol w:w="526"/>
        <w:gridCol w:w="750"/>
        <w:gridCol w:w="709"/>
        <w:gridCol w:w="709"/>
        <w:gridCol w:w="709"/>
        <w:gridCol w:w="1134"/>
        <w:gridCol w:w="1134"/>
        <w:gridCol w:w="850"/>
        <w:gridCol w:w="992"/>
        <w:gridCol w:w="1843"/>
        <w:gridCol w:w="1843"/>
        <w:gridCol w:w="1134"/>
        <w:gridCol w:w="992"/>
        <w:gridCol w:w="851"/>
        <w:gridCol w:w="1134"/>
      </w:tblGrid>
      <w:tr w:rsidR="008E596F" w14:paraId="130B944C" w14:textId="77777777">
        <w:trPr>
          <w:trHeight w:val="195"/>
        </w:trPr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D0D15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BAAD6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57CCD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 xml:space="preserve">Family </w:t>
            </w:r>
          </w:p>
          <w:p w14:paraId="5A51B2FE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history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C910B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Thyroid funct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51383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Scintigraph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A4B21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Reevaluation stat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0EFDA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PD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E673E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LT4 treatmen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BA8B1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3"/>
                <w:szCs w:val="13"/>
              </w:rPr>
            </w:pPr>
            <w:r>
              <w:rPr>
                <w:rFonts w:cs="Calibri"/>
                <w:b/>
                <w:color w:val="000000"/>
                <w:sz w:val="13"/>
                <w:szCs w:val="13"/>
              </w:rPr>
              <w:t>TG cDNA Change</w:t>
            </w:r>
          </w:p>
          <w:p w14:paraId="576348BE" w14:textId="77777777" w:rsidR="008E596F" w:rsidRDefault="007D1B92">
            <w:pPr>
              <w:jc w:val="center"/>
            </w:pPr>
            <w:r>
              <w:rPr>
                <w:rFonts w:cs="Calibri"/>
                <w:b/>
                <w:color w:val="000000"/>
                <w:sz w:val="13"/>
                <w:szCs w:val="13"/>
              </w:rPr>
              <w:t>(NM_003235.5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A94F1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3"/>
                <w:szCs w:val="13"/>
                <w:lang w:val="en-US"/>
              </w:rPr>
            </w:pPr>
            <w:r>
              <w:rPr>
                <w:rFonts w:cs="Calibri"/>
                <w:b/>
                <w:color w:val="000000"/>
                <w:sz w:val="13"/>
                <w:szCs w:val="13"/>
                <w:lang w:val="en-US"/>
              </w:rPr>
              <w:t>TG Amino acid change</w:t>
            </w:r>
          </w:p>
          <w:p w14:paraId="4060A357" w14:textId="77777777" w:rsidR="008E596F" w:rsidRDefault="007D1B92">
            <w:pPr>
              <w:jc w:val="center"/>
            </w:pPr>
            <w:r>
              <w:rPr>
                <w:rFonts w:cs="Calibri"/>
                <w:b/>
                <w:color w:val="000000"/>
                <w:sz w:val="13"/>
                <w:szCs w:val="13"/>
                <w:lang w:val="en-US"/>
              </w:rPr>
              <w:t>(NP_003226.4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70683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5"/>
                <w:szCs w:val="15"/>
              </w:rPr>
            </w:pPr>
            <w:r>
              <w:rPr>
                <w:rFonts w:cs="Calibri"/>
                <w:b/>
                <w:color w:val="000000"/>
                <w:sz w:val="15"/>
                <w:szCs w:val="15"/>
              </w:rPr>
              <w:t>Pathogenicity</w:t>
            </w:r>
          </w:p>
          <w:p w14:paraId="4971BB7D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(ACMG)</w:t>
            </w:r>
          </w:p>
          <w:p w14:paraId="2B327378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479E4" w14:textId="77777777" w:rsidR="008E596F" w:rsidRDefault="007D1B92">
            <w:pPr>
              <w:jc w:val="center"/>
            </w:pPr>
            <w:r>
              <w:rPr>
                <w:rFonts w:cs="Calibri"/>
                <w:b/>
                <w:color w:val="000000"/>
                <w:sz w:val="13"/>
                <w:szCs w:val="13"/>
              </w:rPr>
              <w:t>Reported (HGMD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4FB9D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Zygosit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5A36E" w14:textId="77777777" w:rsidR="008E596F" w:rsidRDefault="007D1B92">
            <w:pPr>
              <w:jc w:val="center"/>
            </w:pPr>
            <w:r>
              <w:rPr>
                <w:rFonts w:cs="Calibri"/>
                <w:b/>
                <w:color w:val="000000"/>
                <w:sz w:val="13"/>
                <w:szCs w:val="13"/>
              </w:rPr>
              <w:t>Cosegregation</w:t>
            </w:r>
          </w:p>
        </w:tc>
      </w:tr>
      <w:tr w:rsidR="008E596F" w14:paraId="6F342AD3" w14:textId="77777777">
        <w:trPr>
          <w:trHeight w:val="195"/>
        </w:trPr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4D936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5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DCFE5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D77E2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CDDF6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TSH</w:t>
            </w:r>
          </w:p>
          <w:p w14:paraId="02BBFD70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mIU/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667B7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fT4</w:t>
            </w:r>
          </w:p>
          <w:p w14:paraId="07F5898A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ng/d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A2421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TG</w:t>
            </w:r>
          </w:p>
          <w:p w14:paraId="2738EB20" w14:textId="77777777" w:rsidR="008E596F" w:rsidRDefault="007D1B92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color w:val="000000"/>
                <w:sz w:val="16"/>
                <w:szCs w:val="16"/>
              </w:rPr>
              <w:t>ng/mL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0EE49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2412F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B79AC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78DE9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BCFA1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91EDF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1FA25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652ED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8471B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CBE0F" w14:textId="77777777" w:rsidR="008E596F" w:rsidRDefault="008E596F">
            <w:pPr>
              <w:jc w:val="center"/>
              <w:rPr>
                <w:rFonts w:cs="Calibri"/>
                <w:b/>
                <w:color w:val="000000"/>
                <w:sz w:val="16"/>
                <w:szCs w:val="16"/>
              </w:rPr>
            </w:pPr>
          </w:p>
        </w:tc>
      </w:tr>
      <w:tr w:rsidR="008E596F" w14:paraId="416C7323" w14:textId="77777777">
        <w:tc>
          <w:tcPr>
            <w:tcW w:w="16019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BD7A4" w14:textId="77777777" w:rsidR="008E596F" w:rsidRDefault="007D1B92"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Unconfirmed 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TG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diagnosis (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TG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non pathogenic variants or only heterozygous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 TG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variants)</w:t>
            </w:r>
          </w:p>
        </w:tc>
      </w:tr>
      <w:tr w:rsidR="008E596F" w14:paraId="08C254E8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9E74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5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A2EF0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7842E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6AE22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30487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16F08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D6464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12C0A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3620F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45BEE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97B82" w14:textId="77777777" w:rsidR="008E596F" w:rsidRDefault="007D1B92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.886C&gt;T/c.6181G&gt;A/</w:t>
            </w:r>
          </w:p>
          <w:p w14:paraId="0EC41109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7753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E327B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  <w:lang w:val="en-US"/>
              </w:rPr>
              <w:t>p.Arg296*/p.Gly2061Arg/ p.Arg2585Tr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3529B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P/LB/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4C771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Rep/new/r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430AA" w14:textId="77777777" w:rsidR="008E596F" w:rsidRDefault="007D1B92">
            <w:pPr>
              <w:jc w:val="center"/>
            </w:pPr>
            <w:r>
              <w:rPr>
                <w:color w:val="000000"/>
                <w:sz w:val="14"/>
                <w:szCs w:val="14"/>
              </w:rPr>
              <w:t>HetCo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BB1D6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Fa/Mo/Fa</w:t>
            </w:r>
          </w:p>
        </w:tc>
      </w:tr>
      <w:tr w:rsidR="008E596F" w14:paraId="211AF1C7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00CF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14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3F356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F0950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2C507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D64F3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69C16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EE1B6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60EB5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9F1EE0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07182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F64E9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7813C&gt;T/c.3804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F32F0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Arg2605*/p.Ser1268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1D112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LikleyP/Likely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E55A3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new/ne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82D99" w14:textId="77777777" w:rsidR="008E596F" w:rsidRDefault="007D1B92">
            <w:pPr>
              <w:jc w:val="center"/>
            </w:pPr>
            <w:r>
              <w:rPr>
                <w:color w:val="000000"/>
                <w:sz w:val="14"/>
                <w:szCs w:val="14"/>
              </w:rPr>
              <w:t>HetCo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A292F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Fa/Mo</w:t>
            </w:r>
          </w:p>
        </w:tc>
      </w:tr>
      <w:tr w:rsidR="008E596F" w14:paraId="6C05EBA8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A22F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15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BC54D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D12F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C2D5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37C1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CDF1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65F0D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94153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BF18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EBDB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0C2E4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5767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15B28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Pro1923S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2B518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A2FF6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ne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ECCD5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4C065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Fa</w:t>
            </w:r>
          </w:p>
        </w:tc>
      </w:tr>
      <w:tr w:rsidR="008E596F" w14:paraId="34F6D5FE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E8DB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16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028F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019A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586B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E134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5EA0D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0C01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r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674F3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1370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94D4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6840C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5401+49_5401+50delinsC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149661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9CECC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F2D7F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ne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11C42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5CF83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Mo</w:t>
            </w:r>
          </w:p>
        </w:tc>
      </w:tr>
      <w:tr w:rsidR="008E596F" w14:paraId="7E72DD3F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C3F6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18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9FD6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A68D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53B4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FE29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4A5D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B84B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r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F6F9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8F1A9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BB95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1E305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3749G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F1B4B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Arg1250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6FC57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B6541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r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84BAC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BF640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Mo</w:t>
            </w:r>
          </w:p>
        </w:tc>
      </w:tr>
      <w:tr w:rsidR="008E596F" w14:paraId="535027F3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EBE9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22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24E5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4553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70C1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846D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1A60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C30A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r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3D1D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5BDA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AAC3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E1C1C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886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965B8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Arg29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00DF2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3EF67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r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4313C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1BD82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8E596F" w14:paraId="56A97B53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97BB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27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B8DD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D6F1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A795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7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D4E0D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82DF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7AC5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r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ADF52" w14:textId="77777777" w:rsidR="008E596F" w:rsidRDefault="007D1B92">
            <w:pPr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6073C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061D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67C47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5041+46C&gt;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A7D59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772BC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960FF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ne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B1A83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4E171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Mo</w:t>
            </w:r>
          </w:p>
        </w:tc>
      </w:tr>
      <w:tr w:rsidR="008E596F" w14:paraId="1B2EB943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CFFB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32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BAE4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ACC7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2BAC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,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57F4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085C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A26D2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0313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CC62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B72DB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2127A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5386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BA0C5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Gln179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3863A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11EAF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r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30194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07B15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8E596F" w14:paraId="2F6DB159" w14:textId="77777777">
        <w:tc>
          <w:tcPr>
            <w:tcW w:w="16019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5F0A4" w14:textId="77777777" w:rsidR="008E596F" w:rsidRDefault="007D1B92">
            <w:r>
              <w:rPr>
                <w:b/>
                <w:color w:val="000000"/>
                <w:sz w:val="16"/>
                <w:szCs w:val="16"/>
                <w:lang w:val="en-US"/>
              </w:rPr>
              <w:t>Oligogenic group (heterozygous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 TG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variants + heterozygous variants in another gene)</w:t>
            </w:r>
          </w:p>
        </w:tc>
      </w:tr>
      <w:tr w:rsidR="008E596F" w14:paraId="767B8048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9812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3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C2BC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93CA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7A83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CCA2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500C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BC9B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r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6D2F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7306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7E85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9D336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493G&gt;T/c.5041+46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88486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Glu165*/p.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0F494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LP/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39AD3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new/ne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747F2" w14:textId="77777777" w:rsidR="008E596F" w:rsidRDefault="007D1B92">
            <w:pPr>
              <w:jc w:val="center"/>
            </w:pPr>
            <w:r>
              <w:rPr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01110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Mo/Mo</w:t>
            </w:r>
          </w:p>
        </w:tc>
      </w:tr>
      <w:tr w:rsidR="008E596F" w14:paraId="3EC942A2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5328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9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0664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131D3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138A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83A9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B678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E746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cr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3F779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N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999F3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3D39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86F25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416G&gt;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C8F85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Trp139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ABA2F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560E3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ne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2A6B3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210BE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8E596F" w14:paraId="4DD5CFFC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E131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0770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367E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5649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057E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A4151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8A402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r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8A39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7A60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A194A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8FA56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886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86F8A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Arg296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BC0BF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E4165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r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F89A4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0637F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8E596F" w14:paraId="4A3CB098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8D003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25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0D84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6302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2148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A0FC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B25F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D7B3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ecr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B81D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188D9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BD05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45579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1267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FE1D1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Arg423C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6E71E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D3BB8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ne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8E92C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602F8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8E596F" w14:paraId="4A9CB71B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FA28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26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A7FFD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CE52D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0C82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AC9EC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12917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246B3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F17B8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M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DCDC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B2BC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B096C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5975+5G&gt;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53A71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FE275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F8171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ne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584D9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64689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8E596F" w14:paraId="45AC781D" w14:textId="77777777">
        <w:tc>
          <w:tcPr>
            <w:tcW w:w="16019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96FA1" w14:textId="77777777" w:rsidR="008E596F" w:rsidRDefault="007D1B92">
            <w:r>
              <w:rPr>
                <w:b/>
                <w:color w:val="000000"/>
                <w:sz w:val="16"/>
                <w:szCs w:val="16"/>
                <w:lang w:val="en-US"/>
              </w:rPr>
              <w:t>Other gene (compound heterozygous/homozygous in another gene + heterozygous</w:t>
            </w: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 TG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variants)</w:t>
            </w:r>
          </w:p>
        </w:tc>
      </w:tr>
      <w:tr w:rsidR="008E596F" w14:paraId="3B9EB98D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8B77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P24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43724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415CE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53C6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A2616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3F375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FA4B3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cr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E2EA9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0D5BF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4DDC0" w14:textId="77777777" w:rsidR="008E596F" w:rsidRDefault="007D1B92">
            <w:pPr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BCEAA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4270T&gt;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42746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  <w:lang w:val="en-US"/>
              </w:rPr>
              <w:t>p.Phe1424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38844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F5864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ne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EDD4E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CBF2A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Mo</w:t>
            </w:r>
          </w:p>
        </w:tc>
      </w:tr>
      <w:tr w:rsidR="008E596F" w14:paraId="1ED3B828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12379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28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ABD37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99BCF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B09DA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5A5C6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54B8A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F9FDC" w14:textId="77777777" w:rsidR="008E596F" w:rsidRDefault="007D1B92">
            <w:pPr>
              <w:jc w:val="center"/>
            </w:pPr>
            <w:r>
              <w:rPr>
                <w:color w:val="000000"/>
                <w:sz w:val="16"/>
                <w:szCs w:val="16"/>
              </w:rPr>
              <w:t>NA (goite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493A4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0B073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E1C9F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CC885" w14:textId="77777777" w:rsidR="008E596F" w:rsidRDefault="007D1B92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.3795C&gt;A/c.3847C&gt;T/</w:t>
            </w:r>
          </w:p>
          <w:p w14:paraId="2535581B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6130C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1C9B8" w14:textId="77777777" w:rsidR="008E596F" w:rsidRDefault="007D1B92">
            <w:pPr>
              <w:jc w:val="center"/>
              <w:rPr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p.Ser1265Arg/p.Arg1283Trp/</w:t>
            </w:r>
          </w:p>
          <w:p w14:paraId="30245D61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  <w:lang w:val="en-US"/>
              </w:rPr>
              <w:t>p.Arg2044C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F1B4A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VUS/VUS/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6E9E9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new/new/r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84538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44A51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8E596F" w14:paraId="29316326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C88E2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29 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C2258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E2E15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ACA99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B40CC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1BDA3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4BC6D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cr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D93DE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E5F47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9E00A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4B0C8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c.3749G&gt;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EB7A1" w14:textId="77777777" w:rsidR="008E596F" w:rsidRDefault="007D1B92">
            <w:pPr>
              <w:jc w:val="center"/>
            </w:pPr>
            <w:r>
              <w:rPr>
                <w:color w:val="000000"/>
                <w:sz w:val="13"/>
                <w:szCs w:val="13"/>
              </w:rPr>
              <w:t>p.Arg1250Le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78690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V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20B72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3"/>
                <w:szCs w:val="13"/>
              </w:rPr>
              <w:t>Re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DD2AE" w14:textId="77777777" w:rsidR="008E596F" w:rsidRDefault="007D1B92">
            <w:pPr>
              <w:jc w:val="center"/>
            </w:pPr>
            <w:r>
              <w:rPr>
                <w:rFonts w:cs="Calibri"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834E0" w14:textId="77777777" w:rsidR="008E596F" w:rsidRDefault="007D1B9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</w:tbl>
    <w:p w14:paraId="66B56040" w14:textId="77777777" w:rsidR="008E596F" w:rsidRDefault="008E596F">
      <w:pPr>
        <w:rPr>
          <w:sz w:val="16"/>
          <w:szCs w:val="16"/>
          <w:lang w:val="en-US"/>
        </w:rPr>
      </w:pPr>
    </w:p>
    <w:p w14:paraId="573A60F9" w14:textId="77777777" w:rsidR="008E596F" w:rsidRDefault="007D1B92">
      <w:r>
        <w:rPr>
          <w:sz w:val="16"/>
          <w:szCs w:val="16"/>
          <w:lang w:val="en-US"/>
        </w:rPr>
        <w:t xml:space="preserve">Abbreviations: F, female; M, male; NA, not available; NR, not required; T, transient; SP, severe permanent; MP, mild permanent; PDT, perchlorate discarge test; fT4, free thyroxine; </w:t>
      </w:r>
      <w:bookmarkStart w:id="1" w:name="_GoBack"/>
      <w:r>
        <w:rPr>
          <w:sz w:val="16"/>
          <w:szCs w:val="16"/>
          <w:lang w:val="en-US"/>
        </w:rPr>
        <w:t>TG</w:t>
      </w:r>
      <w:bookmarkEnd w:id="1"/>
      <w:r>
        <w:rPr>
          <w:sz w:val="16"/>
          <w:szCs w:val="16"/>
          <w:lang w:val="en-US"/>
        </w:rPr>
        <w:t>, thyroglobulin; TSH, thyrotropin. P, pathogenic; VUS, variant of uncertain significance; LP, likely pathogenic; rep, reported; Mo, mother; Fa, father; hetcomp, compound heterozygous; homo, homozygous.</w:t>
      </w:r>
    </w:p>
    <w:p w14:paraId="75A7159B" w14:textId="77777777" w:rsidR="008E596F" w:rsidRDefault="008E596F">
      <w:pPr>
        <w:jc w:val="both"/>
        <w:rPr>
          <w:sz w:val="16"/>
          <w:szCs w:val="16"/>
          <w:lang w:val="en-US"/>
        </w:rPr>
      </w:pPr>
    </w:p>
    <w:p w14:paraId="25F4E3C1" w14:textId="77777777" w:rsidR="008E596F" w:rsidRDefault="008E596F">
      <w:pPr>
        <w:rPr>
          <w:sz w:val="16"/>
          <w:szCs w:val="16"/>
          <w:lang w:val="en-US"/>
        </w:rPr>
      </w:pPr>
    </w:p>
    <w:p w14:paraId="3ED2341C" w14:textId="77777777" w:rsidR="008E596F" w:rsidRDefault="008E596F">
      <w:pPr>
        <w:rPr>
          <w:sz w:val="16"/>
          <w:szCs w:val="16"/>
          <w:lang w:val="en-US"/>
        </w:rPr>
      </w:pPr>
    </w:p>
    <w:p w14:paraId="2125FD93" w14:textId="77777777" w:rsidR="008E596F" w:rsidRDefault="008E596F">
      <w:pPr>
        <w:rPr>
          <w:sz w:val="16"/>
          <w:szCs w:val="16"/>
          <w:lang w:val="en-US"/>
        </w:rPr>
      </w:pPr>
    </w:p>
    <w:p w14:paraId="497DBD5A" w14:textId="77777777" w:rsidR="008E596F" w:rsidRDefault="008E596F">
      <w:pPr>
        <w:rPr>
          <w:sz w:val="16"/>
          <w:szCs w:val="16"/>
          <w:lang w:val="en-US"/>
        </w:rPr>
      </w:pPr>
    </w:p>
    <w:p w14:paraId="77D61470" w14:textId="77777777" w:rsidR="008E596F" w:rsidRDefault="008E596F">
      <w:pPr>
        <w:rPr>
          <w:sz w:val="16"/>
          <w:szCs w:val="16"/>
          <w:lang w:val="en-US"/>
        </w:rPr>
      </w:pPr>
    </w:p>
    <w:p w14:paraId="6ADAF85B" w14:textId="77777777" w:rsidR="008E596F" w:rsidRDefault="008E596F">
      <w:pPr>
        <w:rPr>
          <w:sz w:val="16"/>
          <w:szCs w:val="16"/>
          <w:lang w:val="en-US"/>
        </w:rPr>
      </w:pPr>
    </w:p>
    <w:p w14:paraId="6D76BC02" w14:textId="77777777" w:rsidR="008E596F" w:rsidRDefault="008E596F">
      <w:pPr>
        <w:rPr>
          <w:sz w:val="16"/>
          <w:szCs w:val="16"/>
          <w:lang w:val="en-US"/>
        </w:rPr>
      </w:pPr>
    </w:p>
    <w:p w14:paraId="7F1789CA" w14:textId="77777777" w:rsidR="008E596F" w:rsidRDefault="008E596F">
      <w:pPr>
        <w:rPr>
          <w:sz w:val="16"/>
          <w:szCs w:val="16"/>
          <w:lang w:val="en-US"/>
        </w:rPr>
      </w:pPr>
    </w:p>
    <w:p w14:paraId="450E0E55" w14:textId="77777777" w:rsidR="008E596F" w:rsidRDefault="008E596F">
      <w:pPr>
        <w:rPr>
          <w:sz w:val="16"/>
          <w:szCs w:val="16"/>
          <w:lang w:val="en-US"/>
        </w:rPr>
      </w:pPr>
    </w:p>
    <w:p w14:paraId="4748A7C6" w14:textId="77777777" w:rsidR="008E596F" w:rsidRDefault="008E596F">
      <w:pPr>
        <w:rPr>
          <w:sz w:val="16"/>
          <w:szCs w:val="16"/>
          <w:lang w:val="en-US"/>
        </w:rPr>
      </w:pPr>
    </w:p>
    <w:p w14:paraId="4959290D" w14:textId="77777777" w:rsidR="008E596F" w:rsidRDefault="008E596F">
      <w:pPr>
        <w:rPr>
          <w:sz w:val="16"/>
          <w:szCs w:val="16"/>
          <w:lang w:val="en-US"/>
        </w:rPr>
      </w:pPr>
    </w:p>
    <w:p w14:paraId="7C88B48E" w14:textId="77777777" w:rsidR="008E596F" w:rsidRDefault="008E596F">
      <w:pPr>
        <w:rPr>
          <w:sz w:val="16"/>
          <w:szCs w:val="16"/>
          <w:lang w:val="en-US"/>
        </w:rPr>
      </w:pPr>
    </w:p>
    <w:p w14:paraId="2383ADD0" w14:textId="77777777" w:rsidR="008E596F" w:rsidRDefault="008E596F">
      <w:pPr>
        <w:rPr>
          <w:sz w:val="16"/>
          <w:szCs w:val="16"/>
          <w:lang w:val="en-US"/>
        </w:rPr>
      </w:pPr>
    </w:p>
    <w:p w14:paraId="0DAFD2B7" w14:textId="77777777" w:rsidR="008E596F" w:rsidRDefault="008E596F">
      <w:pPr>
        <w:rPr>
          <w:sz w:val="16"/>
          <w:szCs w:val="16"/>
          <w:lang w:val="en-US"/>
        </w:rPr>
      </w:pPr>
    </w:p>
    <w:p w14:paraId="2D337B44" w14:textId="77777777" w:rsidR="008E596F" w:rsidRDefault="008E596F">
      <w:pPr>
        <w:rPr>
          <w:sz w:val="16"/>
          <w:szCs w:val="16"/>
          <w:lang w:val="en-US"/>
        </w:rPr>
      </w:pPr>
    </w:p>
    <w:p w14:paraId="2B0CAFCE" w14:textId="77777777" w:rsidR="008E596F" w:rsidRDefault="008E596F">
      <w:pPr>
        <w:rPr>
          <w:sz w:val="16"/>
          <w:szCs w:val="16"/>
          <w:lang w:val="en-US"/>
        </w:rPr>
      </w:pPr>
    </w:p>
    <w:p w14:paraId="20C12BFC" w14:textId="77777777" w:rsidR="008E596F" w:rsidRDefault="008E596F">
      <w:pPr>
        <w:rPr>
          <w:sz w:val="16"/>
          <w:szCs w:val="16"/>
          <w:lang w:val="en-US"/>
        </w:rPr>
      </w:pPr>
    </w:p>
    <w:p w14:paraId="2DC1143A" w14:textId="77777777" w:rsidR="008E596F" w:rsidRDefault="008E596F">
      <w:pPr>
        <w:rPr>
          <w:sz w:val="16"/>
          <w:szCs w:val="16"/>
          <w:lang w:val="en-US"/>
        </w:rPr>
      </w:pPr>
    </w:p>
    <w:p w14:paraId="6331B8F4" w14:textId="77777777" w:rsidR="008E596F" w:rsidRDefault="008E596F">
      <w:pPr>
        <w:rPr>
          <w:sz w:val="16"/>
          <w:szCs w:val="16"/>
          <w:lang w:val="en-US"/>
        </w:rPr>
      </w:pPr>
    </w:p>
    <w:p w14:paraId="05915836" w14:textId="77777777" w:rsidR="008E596F" w:rsidRDefault="008E596F">
      <w:pPr>
        <w:rPr>
          <w:sz w:val="16"/>
          <w:szCs w:val="16"/>
          <w:lang w:val="en-US"/>
        </w:rPr>
      </w:pPr>
    </w:p>
    <w:p w14:paraId="33F1D4DA" w14:textId="77777777" w:rsidR="008E596F" w:rsidRDefault="008E596F">
      <w:pPr>
        <w:rPr>
          <w:sz w:val="16"/>
          <w:szCs w:val="16"/>
          <w:lang w:val="en-US"/>
        </w:rPr>
      </w:pPr>
    </w:p>
    <w:p w14:paraId="5F7F82BD" w14:textId="77777777" w:rsidR="008E596F" w:rsidRDefault="008E596F">
      <w:pPr>
        <w:rPr>
          <w:sz w:val="16"/>
          <w:szCs w:val="16"/>
          <w:lang w:val="en-US"/>
        </w:rPr>
      </w:pPr>
    </w:p>
    <w:p w14:paraId="39C77ACE" w14:textId="77777777" w:rsidR="008E596F" w:rsidRDefault="008E596F">
      <w:pPr>
        <w:rPr>
          <w:sz w:val="16"/>
          <w:szCs w:val="16"/>
          <w:lang w:val="en-US"/>
        </w:rPr>
      </w:pPr>
    </w:p>
    <w:p w14:paraId="34BF0B20" w14:textId="77777777" w:rsidR="008E596F" w:rsidRDefault="008E596F">
      <w:pPr>
        <w:rPr>
          <w:sz w:val="16"/>
          <w:szCs w:val="16"/>
          <w:lang w:val="en-US"/>
        </w:rPr>
      </w:pPr>
    </w:p>
    <w:p w14:paraId="201A9FBF" w14:textId="77777777" w:rsidR="008E596F" w:rsidRDefault="008E596F">
      <w:pPr>
        <w:rPr>
          <w:sz w:val="16"/>
          <w:szCs w:val="16"/>
          <w:lang w:val="en-US"/>
        </w:rPr>
      </w:pPr>
    </w:p>
    <w:p w14:paraId="386F230D" w14:textId="77777777" w:rsidR="008E596F" w:rsidRDefault="007D1B92">
      <w:pPr>
        <w:spacing w:before="100" w:after="100"/>
        <w:jc w:val="both"/>
      </w:pPr>
      <w:r>
        <w:rPr>
          <w:rFonts w:eastAsia="Times New Roman" w:cs="Calibri"/>
          <w:b/>
          <w:bCs/>
          <w:sz w:val="16"/>
          <w:szCs w:val="16"/>
          <w:lang w:val="en-US" w:eastAsia="es-ES_tradnl"/>
        </w:rPr>
        <w:lastRenderedPageBreak/>
        <w:t>Supplemental Table 3.</w:t>
      </w:r>
      <w:r>
        <w:rPr>
          <w:rFonts w:eastAsia="Times New Roman" w:cs="Calibri"/>
          <w:sz w:val="16"/>
          <w:szCs w:val="16"/>
          <w:lang w:val="en-US" w:eastAsia="es-ES_tradnl"/>
        </w:rPr>
        <w:t xml:space="preserve"> </w:t>
      </w:r>
      <w:r>
        <w:rPr>
          <w:sz w:val="16"/>
          <w:szCs w:val="16"/>
          <w:lang w:val="en-US"/>
        </w:rPr>
        <w:t>Thyroglobulin variants of “unconfirmed TG diagnosis”, “oligogenic” and “other gene” groups of patients.</w:t>
      </w:r>
    </w:p>
    <w:p w14:paraId="1AA07A33" w14:textId="77777777" w:rsidR="008E596F" w:rsidRDefault="008E596F">
      <w:pPr>
        <w:rPr>
          <w:sz w:val="16"/>
          <w:szCs w:val="16"/>
          <w:lang w:val="en-US"/>
        </w:rPr>
      </w:pPr>
    </w:p>
    <w:p w14:paraId="197CAD27" w14:textId="77777777" w:rsidR="008E596F" w:rsidRDefault="008E596F">
      <w:pPr>
        <w:rPr>
          <w:sz w:val="16"/>
          <w:szCs w:val="16"/>
          <w:lang w:val="en-US"/>
        </w:rPr>
      </w:pPr>
    </w:p>
    <w:p w14:paraId="5F0B749A" w14:textId="77777777" w:rsidR="008E596F" w:rsidRDefault="008E596F">
      <w:pPr>
        <w:rPr>
          <w:sz w:val="16"/>
          <w:szCs w:val="16"/>
          <w:lang w:val="en-US"/>
        </w:rPr>
      </w:pPr>
    </w:p>
    <w:tbl>
      <w:tblPr>
        <w:tblW w:w="12333" w:type="dxa"/>
        <w:tblInd w:w="-57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"/>
        <w:gridCol w:w="876"/>
        <w:gridCol w:w="1809"/>
        <w:gridCol w:w="1668"/>
        <w:gridCol w:w="1158"/>
        <w:gridCol w:w="1345"/>
        <w:gridCol w:w="2185"/>
        <w:gridCol w:w="1131"/>
        <w:gridCol w:w="990"/>
        <w:gridCol w:w="1131"/>
      </w:tblGrid>
      <w:tr w:rsidR="008E596F" w14:paraId="56645BDB" w14:textId="77777777">
        <w:tc>
          <w:tcPr>
            <w:tcW w:w="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52411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Intron/</w:t>
            </w:r>
          </w:p>
          <w:p w14:paraId="6FC57E22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Exon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4D604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cDNA Change</w:t>
            </w:r>
          </w:p>
          <w:p w14:paraId="31130E14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 xml:space="preserve"> NM_003235.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FD8B4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Amino acid change</w:t>
            </w:r>
          </w:p>
          <w:p w14:paraId="51F93726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NP_003226.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58AC3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dbSNP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95281" w14:textId="77777777" w:rsidR="008E596F" w:rsidRDefault="007D1B92">
            <w:pPr>
              <w:jc w:val="center"/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Classical primary structure Domain/region</w:t>
            </w:r>
            <w:r>
              <w:rPr>
                <w:rFonts w:cs="Calibri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ED56A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 xml:space="preserve">New primary structure </w:t>
            </w:r>
          </w:p>
          <w:p w14:paraId="769DFFF9" w14:textId="77777777" w:rsidR="008E596F" w:rsidRDefault="007D1B92">
            <w:pPr>
              <w:jc w:val="center"/>
            </w:pPr>
            <w:r>
              <w:rPr>
                <w:rFonts w:cs="Calibri"/>
                <w:b/>
                <w:sz w:val="16"/>
                <w:szCs w:val="16"/>
                <w:lang w:val="en-US"/>
              </w:rPr>
              <w:t>Domain type [domain]/region</w:t>
            </w:r>
            <w:r>
              <w:rPr>
                <w:rFonts w:cs="Calibri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1E3B4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 xml:space="preserve">Mutation </w:t>
            </w:r>
          </w:p>
          <w:p w14:paraId="7A3927C2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ty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74698" w14:textId="77777777" w:rsidR="008E596F" w:rsidRDefault="007D1B92">
            <w:pPr>
              <w:jc w:val="center"/>
            </w:pPr>
            <w:r>
              <w:rPr>
                <w:rFonts w:cs="Calibri"/>
                <w:b/>
                <w:sz w:val="13"/>
                <w:szCs w:val="13"/>
              </w:rPr>
              <w:t>Reported (HGM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C1EA4" w14:textId="77777777" w:rsidR="008E596F" w:rsidRDefault="007D1B92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Pathogenicity ACMG</w:t>
            </w:r>
          </w:p>
          <w:p w14:paraId="00D0694D" w14:textId="77777777" w:rsidR="008E596F" w:rsidRDefault="008E596F">
            <w:pPr>
              <w:jc w:val="center"/>
              <w:rPr>
                <w:rFonts w:cs="Calibri"/>
                <w:b/>
                <w:sz w:val="16"/>
                <w:szCs w:val="16"/>
                <w:vertAlign w:val="superscript"/>
              </w:rPr>
            </w:pPr>
          </w:p>
        </w:tc>
      </w:tr>
      <w:tr w:rsidR="008E596F" w14:paraId="39B3EAB2" w14:textId="77777777">
        <w:tc>
          <w:tcPr>
            <w:tcW w:w="5" w:type="dxa"/>
          </w:tcPr>
          <w:p w14:paraId="6324B2D4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D6541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xon 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23A37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416G&gt;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03462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Trp139*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67CB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BBF6B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1-2/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B292B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1 [B]/NT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6FA10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non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40E6E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A6AE6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</w:t>
            </w:r>
          </w:p>
        </w:tc>
      </w:tr>
      <w:tr w:rsidR="008E596F" w14:paraId="75956200" w14:textId="77777777">
        <w:tc>
          <w:tcPr>
            <w:tcW w:w="5" w:type="dxa"/>
          </w:tcPr>
          <w:p w14:paraId="463F9325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CBC2D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xon 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BB3A1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493G&gt;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72AE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Glu165*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61D90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127827658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8ECE3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1-3/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49690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1 [C]/NT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0BA79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non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9B95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New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392D9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P</w:t>
            </w:r>
          </w:p>
        </w:tc>
      </w:tr>
      <w:tr w:rsidR="008E596F" w14:paraId="0119051F" w14:textId="77777777">
        <w:tc>
          <w:tcPr>
            <w:tcW w:w="5" w:type="dxa"/>
          </w:tcPr>
          <w:p w14:paraId="7EDD8BAA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3E7BB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xon 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DA4DD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1267C&gt;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A610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Arg423Cy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9A3A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20103943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85ADE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Linker/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2D3A3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Helical [E]/NT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DD7A6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6E76D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91EA2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337C1002" w14:textId="77777777">
        <w:tc>
          <w:tcPr>
            <w:tcW w:w="5" w:type="dxa"/>
          </w:tcPr>
          <w:p w14:paraId="37E628B0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3CB26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  <w:p w14:paraId="73851C43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xon 1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A1DA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3749G&gt;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0EF2E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Arg1250Le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48B2F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11494411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C4AE4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Hinge/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1C4E0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Ig-like [M]/Fl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AB11F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9D3BF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D0600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09FCD70D" w14:textId="77777777">
        <w:tc>
          <w:tcPr>
            <w:tcW w:w="5" w:type="dxa"/>
          </w:tcPr>
          <w:p w14:paraId="397EFDAF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6FE0F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D7D55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3795C&gt;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E17B1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Ser1265Ar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FDE35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37553371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C693A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Hinge/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DA4F9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Ig-like [M]/Fl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EA233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14BC8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4F58D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45D770D3" w14:textId="77777777">
        <w:tc>
          <w:tcPr>
            <w:tcW w:w="5" w:type="dxa"/>
          </w:tcPr>
          <w:p w14:paraId="43D2C35F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DEF74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7E3BF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3804C&gt;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8EF7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Ser1268=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7F40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6174746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9D981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Hinge/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A1AB4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Ig-like [M]/Fl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F5A5C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synonymo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A55B7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6FC3D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ikelyB</w:t>
            </w:r>
          </w:p>
        </w:tc>
      </w:tr>
      <w:tr w:rsidR="008E596F" w14:paraId="2FABEFD5" w14:textId="77777777">
        <w:tc>
          <w:tcPr>
            <w:tcW w:w="5" w:type="dxa"/>
          </w:tcPr>
          <w:p w14:paraId="7510361E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907E6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0C4B8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3847C&gt;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7893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Arg1283Tr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873B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1384312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C7180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Hinge/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B078D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Ig-like [M]/Fl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D9413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66D4D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BF8FE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51B4C03D" w14:textId="77777777">
        <w:tc>
          <w:tcPr>
            <w:tcW w:w="5" w:type="dxa"/>
          </w:tcPr>
          <w:p w14:paraId="721C83C3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7B152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xon 2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A7CC5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4270T&gt;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14D35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Phe1424V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BDA93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77668842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CF7AA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Hinge/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632CB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Ig-like [M]/Fl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736F0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380F0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6324D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0957C8F0" w14:textId="77777777">
        <w:tc>
          <w:tcPr>
            <w:tcW w:w="5" w:type="dxa"/>
          </w:tcPr>
          <w:p w14:paraId="1E3FBF33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6D59B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ron 2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D5920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5041+46C&gt;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0F4D9" w14:textId="77777777" w:rsidR="008E596F" w:rsidRDefault="007D1B92">
            <w:r>
              <w:rPr>
                <w:rFonts w:cs="Calibri"/>
                <w:sz w:val="14"/>
                <w:szCs w:val="14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DE29B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37296074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B0982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3a-1/II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898B7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1 [Q]/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7922D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intron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F9F30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New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AE249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265AC321" w14:textId="77777777">
        <w:tc>
          <w:tcPr>
            <w:tcW w:w="5" w:type="dxa"/>
          </w:tcPr>
          <w:p w14:paraId="07C45E6E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76121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5E730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5041+46C&gt;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2D8C0" w14:textId="77777777" w:rsidR="008E596F" w:rsidRDefault="007D1B92">
            <w:r>
              <w:rPr>
                <w:rFonts w:cs="Calibri"/>
                <w:sz w:val="14"/>
                <w:szCs w:val="14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2466C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37296074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46AA2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3a-1/II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BBB0B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1 [Q]/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367F1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intron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76550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New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682F5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243BE12C" w14:textId="77777777">
        <w:tc>
          <w:tcPr>
            <w:tcW w:w="5" w:type="dxa"/>
          </w:tcPr>
          <w:p w14:paraId="02FC7F77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2ADBB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ron 2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FACF1" w14:textId="77777777" w:rsidR="008E596F" w:rsidRDefault="007D1B92">
            <w:pPr>
              <w:rPr>
                <w:rFonts w:cs="Calibri"/>
                <w:sz w:val="12"/>
                <w:szCs w:val="12"/>
              </w:rPr>
            </w:pPr>
            <w:r>
              <w:rPr>
                <w:rFonts w:cs="Calibri"/>
                <w:sz w:val="12"/>
                <w:szCs w:val="12"/>
              </w:rPr>
              <w:t>c.5401+49_5401+50delGAinsC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A4109" w14:textId="77777777" w:rsidR="008E596F" w:rsidRDefault="007D1B92">
            <w:r>
              <w:rPr>
                <w:rFonts w:cs="Calibri"/>
                <w:sz w:val="14"/>
                <w:szCs w:val="14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DEBE9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00F53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3b-1/II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8E082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3 [R]/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9B0B8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intron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D665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C4690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0F6B9EFD" w14:textId="77777777">
        <w:tc>
          <w:tcPr>
            <w:tcW w:w="5" w:type="dxa"/>
          </w:tcPr>
          <w:p w14:paraId="283A2D2D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3E92B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xon 3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4FDF2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5767C&gt;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F1943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Pro1923Ser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8EBFD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57787235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24226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3a-2/II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05B3D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3 [S]/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8E5D0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54551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0E55A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25D45E62" w14:textId="77777777">
        <w:tc>
          <w:tcPr>
            <w:tcW w:w="5" w:type="dxa"/>
          </w:tcPr>
          <w:p w14:paraId="2EBF1BF7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09437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ron 3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2F8BE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5975+5G&gt;C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D671E" w14:textId="77777777" w:rsidR="008E596F" w:rsidRDefault="007D1B92">
            <w:r>
              <w:rPr>
                <w:rFonts w:cs="Calibri"/>
                <w:sz w:val="14"/>
                <w:szCs w:val="14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9B86D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4EEDD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3a-2/II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C4FC7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3 [S]/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D67AC" w14:textId="77777777" w:rsidR="008E596F" w:rsidRDefault="007D1B92">
            <w:r>
              <w:rPr>
                <w:rFonts w:cs="Calibri"/>
                <w:i/>
                <w:sz w:val="16"/>
                <w:szCs w:val="16"/>
              </w:rPr>
              <w:t>intron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F1E48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9801C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</w:t>
            </w:r>
          </w:p>
        </w:tc>
      </w:tr>
      <w:tr w:rsidR="008E596F" w14:paraId="72633A59" w14:textId="77777777">
        <w:tc>
          <w:tcPr>
            <w:tcW w:w="5" w:type="dxa"/>
          </w:tcPr>
          <w:p w14:paraId="5F358F85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FCAD1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xon 3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4842C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6130C&gt;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F7A6F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Arg2044Cy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89DC3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7517351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90679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3b-2/II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A387B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ype 3 [T]/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5AF6F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80CC4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E9412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14C3B119" w14:textId="77777777">
        <w:tc>
          <w:tcPr>
            <w:tcW w:w="5" w:type="dxa"/>
          </w:tcPr>
          <w:p w14:paraId="63C250EE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7AA2E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879E2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6181G&gt;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89E68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Gly2061Arg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1C450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11543657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5044F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G type 3b-2/III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31CF8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Type 3 [T]/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B40DD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45845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B1DD2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ikelyB</w:t>
            </w:r>
          </w:p>
        </w:tc>
      </w:tr>
      <w:tr w:rsidR="008E596F" w14:paraId="4CC16F22" w14:textId="77777777">
        <w:tc>
          <w:tcPr>
            <w:tcW w:w="5" w:type="dxa"/>
          </w:tcPr>
          <w:p w14:paraId="326DBB37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3EA1F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xon 4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9897E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7753C&gt;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C85A1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.Arg2585Trp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F700C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1142111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A27D1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ChEL/IV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66440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ChEL dimer [V]/CT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0D79A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mis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BD516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epo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A71EE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VUS</w:t>
            </w:r>
          </w:p>
        </w:tc>
      </w:tr>
      <w:tr w:rsidR="008E596F" w14:paraId="2DAB990C" w14:textId="77777777">
        <w:tc>
          <w:tcPr>
            <w:tcW w:w="5" w:type="dxa"/>
          </w:tcPr>
          <w:p w14:paraId="33D1439E" w14:textId="77777777" w:rsidR="008E596F" w:rsidRDefault="008E596F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BDD2F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Exon 4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15DA5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.7813C&gt;T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2494C" w14:textId="77777777" w:rsidR="008E596F" w:rsidRDefault="007D1B92">
            <w:r>
              <w:rPr>
                <w:rFonts w:cs="Calibri"/>
                <w:color w:val="000000"/>
                <w:sz w:val="16"/>
                <w:szCs w:val="16"/>
              </w:rPr>
              <w:t>p.Arg2605*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2D7F3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75917114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38256" w14:textId="77777777" w:rsidR="008E596F" w:rsidRDefault="007D1B92">
            <w:pPr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ChEL/IV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BD6DD" w14:textId="77777777" w:rsidR="008E596F" w:rsidRDefault="007D1B92">
            <w:r>
              <w:rPr>
                <w:rFonts w:cs="Calibri"/>
                <w:sz w:val="14"/>
                <w:szCs w:val="14"/>
              </w:rPr>
              <w:t>ChEL dimer [V]/CT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EA9E8" w14:textId="77777777" w:rsidR="008E596F" w:rsidRDefault="007D1B92">
            <w:pPr>
              <w:rPr>
                <w:rFonts w:cs="Calibri"/>
                <w:i/>
                <w:sz w:val="16"/>
                <w:szCs w:val="16"/>
              </w:rPr>
            </w:pPr>
            <w:r>
              <w:rPr>
                <w:rFonts w:cs="Calibri"/>
                <w:i/>
                <w:sz w:val="16"/>
                <w:szCs w:val="16"/>
              </w:rPr>
              <w:t>nonsen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93062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1BFE6" w14:textId="77777777" w:rsidR="008E596F" w:rsidRDefault="007D1B92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P</w:t>
            </w:r>
          </w:p>
        </w:tc>
      </w:tr>
    </w:tbl>
    <w:p w14:paraId="2B1B3E92" w14:textId="77777777" w:rsidR="008E596F" w:rsidRDefault="008E596F"/>
    <w:p w14:paraId="4F3C3F61" w14:textId="77777777" w:rsidR="008E596F" w:rsidRDefault="007D1B92">
      <w:pPr>
        <w:spacing w:before="100" w:after="100"/>
        <w:jc w:val="both"/>
      </w:pPr>
      <w:r>
        <w:rPr>
          <w:sz w:val="18"/>
          <w:szCs w:val="18"/>
          <w:lang w:val="en-US"/>
        </w:rPr>
        <w:t xml:space="preserve">The genomic position corresponds to the GRCh37 assembly. The nucleotide position is shown according to </w:t>
      </w:r>
      <w:r>
        <w:rPr>
          <w:i/>
          <w:sz w:val="18"/>
          <w:szCs w:val="18"/>
          <w:lang w:val="en-US"/>
        </w:rPr>
        <w:t>Homo sapiens</w:t>
      </w:r>
      <w:r>
        <w:rPr>
          <w:sz w:val="18"/>
          <w:szCs w:val="18"/>
          <w:lang w:val="en-US"/>
        </w:rPr>
        <w:t xml:space="preserve"> thyroglobulin mRNA sequence in NCBI NM_003235.5The amino acid positions are numbered including the 19 amino acids of the signal peptide, following the NCBI: NP_003226.4. HGMD, </w:t>
      </w:r>
      <w:r>
        <w:rPr>
          <w:rFonts w:cs="MinionPro-Regular"/>
          <w:sz w:val="18"/>
          <w:szCs w:val="18"/>
          <w:lang w:val="en-US"/>
        </w:rPr>
        <w:t>The Human Gene Mutation Database, https://www.hgmd.cf.ac.uk/ac/index.php</w:t>
      </w:r>
      <w:r>
        <w:rPr>
          <w:sz w:val="18"/>
          <w:szCs w:val="18"/>
          <w:lang w:val="en-US"/>
        </w:rPr>
        <w:t xml:space="preserve">; ACMG, </w:t>
      </w:r>
      <w:r>
        <w:rPr>
          <w:rStyle w:val="nfasis"/>
          <w:bCs/>
          <w:sz w:val="18"/>
          <w:szCs w:val="18"/>
          <w:shd w:val="clear" w:color="auto" w:fill="FFFFFF"/>
          <w:lang w:val="en-US"/>
        </w:rPr>
        <w:t>American College of Medical Genetics and Genomics</w:t>
      </w:r>
      <w:r>
        <w:rPr>
          <w:sz w:val="18"/>
          <w:szCs w:val="18"/>
          <w:lang w:val="en-US"/>
        </w:rPr>
        <w:t xml:space="preserve">, https://www.acmg.net/;  fs, frameshift; P, pathogenic; LP, likely pathogenic; VUS, variant of uncertain significance; ChEL, acetylcholinesterase-homology domain; NTD, N-terminal domain; CTD, C-terminal domain; </w:t>
      </w: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Classical primary structure by Holzer </w:t>
      </w:r>
      <w:r>
        <w:rPr>
          <w:i/>
          <w:sz w:val="18"/>
          <w:szCs w:val="18"/>
          <w:lang w:val="en-US"/>
        </w:rPr>
        <w:t>et al.</w:t>
      </w:r>
      <w:r>
        <w:rPr>
          <w:sz w:val="18"/>
          <w:szCs w:val="18"/>
          <w:lang w:val="en-US"/>
        </w:rPr>
        <w:t xml:space="preserve"> </w:t>
      </w:r>
      <w:r>
        <w:rPr>
          <w:color w:val="00B0F0"/>
          <w:sz w:val="18"/>
          <w:szCs w:val="18"/>
          <w:lang w:val="en-US"/>
        </w:rPr>
        <w:t>(12)</w:t>
      </w:r>
      <w:r>
        <w:rPr>
          <w:sz w:val="18"/>
          <w:szCs w:val="18"/>
          <w:lang w:val="en-US"/>
        </w:rPr>
        <w:t xml:space="preserve">; </w:t>
      </w:r>
      <w:r>
        <w:rPr>
          <w:sz w:val="18"/>
          <w:szCs w:val="18"/>
          <w:vertAlign w:val="superscript"/>
          <w:lang w:val="en-US"/>
        </w:rPr>
        <w:t>b</w:t>
      </w:r>
      <w:r>
        <w:rPr>
          <w:sz w:val="18"/>
          <w:szCs w:val="18"/>
          <w:lang w:val="en-US"/>
        </w:rPr>
        <w:t xml:space="preserve">New primary structure by Coscia </w:t>
      </w:r>
      <w:r>
        <w:rPr>
          <w:i/>
          <w:sz w:val="18"/>
          <w:szCs w:val="18"/>
          <w:lang w:val="en-US"/>
        </w:rPr>
        <w:t>et al.</w:t>
      </w:r>
      <w:r>
        <w:rPr>
          <w:sz w:val="18"/>
          <w:szCs w:val="18"/>
          <w:lang w:val="en-US"/>
        </w:rPr>
        <w:t xml:space="preserve"> </w:t>
      </w:r>
      <w:r>
        <w:rPr>
          <w:color w:val="00B0F0"/>
          <w:sz w:val="18"/>
          <w:szCs w:val="18"/>
          <w:lang w:val="en-US"/>
        </w:rPr>
        <w:t>(13).</w:t>
      </w:r>
    </w:p>
    <w:p w14:paraId="55584BFF" w14:textId="77777777" w:rsidR="008E596F" w:rsidRDefault="008E596F">
      <w:pPr>
        <w:spacing w:before="100" w:after="100"/>
        <w:jc w:val="both"/>
        <w:rPr>
          <w:sz w:val="16"/>
          <w:szCs w:val="16"/>
          <w:lang w:val="en-US"/>
        </w:rPr>
      </w:pPr>
    </w:p>
    <w:p w14:paraId="376854B9" w14:textId="77777777" w:rsidR="008E596F" w:rsidRDefault="008E596F">
      <w:pPr>
        <w:rPr>
          <w:sz w:val="16"/>
          <w:szCs w:val="16"/>
          <w:lang w:val="en-US"/>
        </w:rPr>
      </w:pPr>
    </w:p>
    <w:p w14:paraId="388703F1" w14:textId="77777777" w:rsidR="008E596F" w:rsidRDefault="008E596F">
      <w:pPr>
        <w:rPr>
          <w:sz w:val="16"/>
          <w:szCs w:val="16"/>
          <w:lang w:val="en-US"/>
        </w:rPr>
      </w:pPr>
    </w:p>
    <w:p w14:paraId="2EAEFA03" w14:textId="77777777" w:rsidR="008E596F" w:rsidRDefault="008E596F">
      <w:pPr>
        <w:rPr>
          <w:sz w:val="16"/>
          <w:szCs w:val="16"/>
          <w:lang w:val="en-US"/>
        </w:rPr>
      </w:pPr>
    </w:p>
    <w:p w14:paraId="09BA072E" w14:textId="77777777" w:rsidR="008E596F" w:rsidRDefault="008E596F">
      <w:pPr>
        <w:rPr>
          <w:sz w:val="16"/>
          <w:szCs w:val="16"/>
          <w:lang w:val="en-US"/>
        </w:rPr>
      </w:pPr>
    </w:p>
    <w:p w14:paraId="40B22B21" w14:textId="77777777" w:rsidR="008E596F" w:rsidRDefault="008E596F">
      <w:pPr>
        <w:rPr>
          <w:sz w:val="16"/>
          <w:szCs w:val="16"/>
          <w:lang w:val="en-US"/>
        </w:rPr>
      </w:pPr>
    </w:p>
    <w:p w14:paraId="0E2D6C67" w14:textId="77777777" w:rsidR="008E596F" w:rsidRDefault="008E596F">
      <w:pPr>
        <w:rPr>
          <w:sz w:val="16"/>
          <w:szCs w:val="16"/>
          <w:lang w:val="en-US"/>
        </w:rPr>
      </w:pPr>
    </w:p>
    <w:p w14:paraId="7FA475F8" w14:textId="77777777" w:rsidR="008E596F" w:rsidRDefault="008E596F">
      <w:pPr>
        <w:rPr>
          <w:sz w:val="16"/>
          <w:szCs w:val="16"/>
          <w:lang w:val="en-US"/>
        </w:rPr>
      </w:pPr>
    </w:p>
    <w:p w14:paraId="634EA107" w14:textId="77777777" w:rsidR="008E596F" w:rsidRDefault="008E596F">
      <w:pPr>
        <w:rPr>
          <w:sz w:val="16"/>
          <w:szCs w:val="16"/>
          <w:lang w:val="en-US"/>
        </w:rPr>
      </w:pPr>
    </w:p>
    <w:p w14:paraId="5A848626" w14:textId="77777777" w:rsidR="008E596F" w:rsidRDefault="008E596F">
      <w:pPr>
        <w:rPr>
          <w:sz w:val="16"/>
          <w:szCs w:val="16"/>
          <w:lang w:val="en-US"/>
        </w:rPr>
      </w:pPr>
    </w:p>
    <w:p w14:paraId="291B3C45" w14:textId="77777777" w:rsidR="008E596F" w:rsidRDefault="008E596F">
      <w:pPr>
        <w:rPr>
          <w:sz w:val="16"/>
          <w:szCs w:val="16"/>
          <w:lang w:val="en-US"/>
        </w:rPr>
      </w:pPr>
    </w:p>
    <w:p w14:paraId="14E3DC17" w14:textId="77777777" w:rsidR="008E596F" w:rsidRDefault="008E596F">
      <w:pPr>
        <w:rPr>
          <w:sz w:val="16"/>
          <w:szCs w:val="16"/>
          <w:lang w:val="en-US"/>
        </w:rPr>
      </w:pPr>
    </w:p>
    <w:p w14:paraId="047F1A9A" w14:textId="77777777" w:rsidR="008E596F" w:rsidRDefault="008E596F">
      <w:pPr>
        <w:rPr>
          <w:sz w:val="16"/>
          <w:szCs w:val="16"/>
        </w:rPr>
      </w:pPr>
    </w:p>
    <w:sectPr w:rsidR="008E596F">
      <w:pgSz w:w="16820" w:h="11900" w:orient="landscape"/>
      <w:pgMar w:top="357" w:right="1417" w:bottom="558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A8E1BB" w14:textId="77777777" w:rsidR="008608CE" w:rsidRDefault="008608CE">
      <w:r>
        <w:separator/>
      </w:r>
    </w:p>
  </w:endnote>
  <w:endnote w:type="continuationSeparator" w:id="0">
    <w:p w14:paraId="21BE5C78" w14:textId="77777777" w:rsidR="008608CE" w:rsidRDefault="00860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ionPro-Regular">
    <w:panose1 w:val="020B0604020202020204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23146" w14:textId="77777777" w:rsidR="008608CE" w:rsidRDefault="008608CE">
      <w:r>
        <w:rPr>
          <w:color w:val="000000"/>
        </w:rPr>
        <w:separator/>
      </w:r>
    </w:p>
  </w:footnote>
  <w:footnote w:type="continuationSeparator" w:id="0">
    <w:p w14:paraId="3DD2804A" w14:textId="77777777" w:rsidR="008608CE" w:rsidRDefault="00860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96F"/>
    <w:rsid w:val="00475DC2"/>
    <w:rsid w:val="00680990"/>
    <w:rsid w:val="007D1B92"/>
    <w:rsid w:val="008608CE"/>
    <w:rsid w:val="008E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6AD39A"/>
  <w15:docId w15:val="{AC601DBF-97E5-284D-8971-31CE3408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sz w:val="24"/>
        <w:szCs w:val="24"/>
        <w:lang w:val="es-ES" w:eastAsia="en-US" w:bidi="ar-SA"/>
      </w:rPr>
    </w:rPrDefault>
    <w:pPrDefault>
      <w:pPr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  <w:rPr>
      <w:rFonts w:eastAsia="DengXi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pPr>
      <w:spacing w:after="160" w:line="256" w:lineRule="auto"/>
      <w:ind w:left="720"/>
    </w:pPr>
    <w:rPr>
      <w:rFonts w:eastAsia="Calibri"/>
      <w:sz w:val="22"/>
      <w:szCs w:val="22"/>
    </w:rPr>
  </w:style>
  <w:style w:type="character" w:styleId="Refdecomentario">
    <w:name w:val="annotation reference"/>
    <w:basedOn w:val="Fuentedeprrafopredeter"/>
    <w:rPr>
      <w:sz w:val="16"/>
      <w:szCs w:val="16"/>
    </w:rPr>
  </w:style>
  <w:style w:type="paragraph" w:styleId="Textocomentario">
    <w:name w:val="annotation text"/>
    <w:basedOn w:val="Normal"/>
    <w:rPr>
      <w:sz w:val="20"/>
      <w:szCs w:val="20"/>
    </w:rPr>
  </w:style>
  <w:style w:type="character" w:customStyle="1" w:styleId="TextocomentarioCar">
    <w:name w:val="Texto comentario Car"/>
    <w:basedOn w:val="Fuentedeprrafopredeter"/>
    <w:rPr>
      <w:rFonts w:eastAsia="DengXian"/>
      <w:sz w:val="20"/>
      <w:szCs w:val="20"/>
    </w:rPr>
  </w:style>
  <w:style w:type="paragraph" w:styleId="Asuntodelcomentario">
    <w:name w:val="annotation subject"/>
    <w:basedOn w:val="Textocomentario"/>
    <w:next w:val="Textocomentario"/>
    <w:rPr>
      <w:b/>
      <w:bCs/>
    </w:rPr>
  </w:style>
  <w:style w:type="character" w:customStyle="1" w:styleId="AsuntodelcomentarioCar">
    <w:name w:val="Asunto del comentario Car"/>
    <w:basedOn w:val="TextocomentarioCar"/>
    <w:rPr>
      <w:rFonts w:eastAsia="DengXian"/>
      <w:b/>
      <w:bCs/>
      <w:sz w:val="20"/>
      <w:szCs w:val="20"/>
    </w:rPr>
  </w:style>
  <w:style w:type="paragraph" w:styleId="Textodeglobo">
    <w:name w:val="Balloon Text"/>
    <w:basedOn w:val="Normal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rPr>
      <w:rFonts w:ascii="Times New Roman" w:eastAsia="DengXian" w:hAnsi="Times New Roman" w:cs="Times New Roman"/>
      <w:sz w:val="18"/>
      <w:szCs w:val="18"/>
    </w:rPr>
  </w:style>
  <w:style w:type="character" w:styleId="nfasis">
    <w:name w:val="Emphasis"/>
    <w:basedOn w:val="Fuentedeprrafopredeter"/>
    <w:rPr>
      <w:i/>
      <w:iCs/>
    </w:rPr>
  </w:style>
  <w:style w:type="paragraph" w:styleId="Revisin">
    <w:name w:val="Revision"/>
    <w:pPr>
      <w:suppressAutoHyphens/>
    </w:pPr>
    <w:rPr>
      <w:rFonts w:eastAsia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35</Words>
  <Characters>5396</Characters>
  <Application>Microsoft Office Word</Application>
  <DocSecurity>0</DocSecurity>
  <Lines>73</Lines>
  <Paragraphs>11</Paragraphs>
  <ScaleCrop>false</ScaleCrop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icrosoft Office User</cp:lastModifiedBy>
  <cp:revision>3</cp:revision>
  <cp:lastPrinted>2023-05-22T18:19:00Z</cp:lastPrinted>
  <dcterms:created xsi:type="dcterms:W3CDTF">2024-01-08T09:33:00Z</dcterms:created>
  <dcterms:modified xsi:type="dcterms:W3CDTF">2024-01-08T13:12:00Z</dcterms:modified>
</cp:coreProperties>
</file>